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2F3D8" w14:textId="77777777" w:rsidR="00E3175B" w:rsidRPr="00E3175B" w:rsidRDefault="00E3175B" w:rsidP="00E3175B">
      <w:pPr>
        <w:spacing w:before="200" w:after="200" w:line="480" w:lineRule="auto"/>
        <w:rPr>
          <w:rFonts w:ascii="Times New Roman" w:eastAsia="Times New Roman" w:hAnsi="Times New Roman" w:cs="Times New Roman"/>
          <w:color w:val="000000"/>
        </w:rPr>
      </w:pPr>
      <w:r w:rsidRPr="00E3175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APPENDIX C. Respondents by Individual St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3"/>
        <w:gridCol w:w="1313"/>
        <w:gridCol w:w="1008"/>
      </w:tblGrid>
      <w:tr w:rsidR="00E3175B" w:rsidRPr="00E3175B" w14:paraId="77FAD565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017B56" w14:textId="77777777" w:rsidR="00E3175B" w:rsidRPr="00E3175B" w:rsidRDefault="00E3175B" w:rsidP="00E317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E5723A" w14:textId="77777777" w:rsidR="00E3175B" w:rsidRPr="00E3175B" w:rsidRDefault="00E3175B" w:rsidP="00E317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5BE8B3" w14:textId="77777777" w:rsidR="00E3175B" w:rsidRPr="00E3175B" w:rsidRDefault="00E3175B" w:rsidP="00E317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</w:tr>
      <w:tr w:rsidR="00E3175B" w:rsidRPr="00E3175B" w14:paraId="6429E6B0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D970A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labama (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C2FB3F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2D9E9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0.4</w:t>
            </w:r>
          </w:p>
        </w:tc>
      </w:tr>
      <w:tr w:rsidR="00E3175B" w:rsidRPr="00E3175B" w14:paraId="716FAB89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3D3FE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rizona (AZ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6879E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18BF4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.2</w:t>
            </w:r>
          </w:p>
        </w:tc>
      </w:tr>
      <w:tr w:rsidR="00E3175B" w:rsidRPr="00E3175B" w14:paraId="676DE7FA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49A4F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alifornia (C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70A624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A2539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3.0</w:t>
            </w:r>
          </w:p>
        </w:tc>
      </w:tr>
      <w:tr w:rsidR="00E3175B" w:rsidRPr="00E3175B" w14:paraId="357BEF02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694206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onnecticut (C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16E913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F8525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.6</w:t>
            </w:r>
          </w:p>
        </w:tc>
      </w:tr>
      <w:tr w:rsidR="00E3175B" w:rsidRPr="00E3175B" w14:paraId="4C15E6A4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8CEEEC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District of Columbia (D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B6D3B7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E4D04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.0</w:t>
            </w:r>
          </w:p>
        </w:tc>
      </w:tr>
      <w:tr w:rsidR="00E3175B" w:rsidRPr="00E3175B" w14:paraId="4B527A38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3DEEA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Florida (F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FA5F8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2FA17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.8</w:t>
            </w:r>
          </w:p>
        </w:tc>
      </w:tr>
      <w:tr w:rsidR="00E3175B" w:rsidRPr="00E3175B" w14:paraId="714B9DA9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27997A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Georgia (G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379CB6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83BF37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.1</w:t>
            </w:r>
          </w:p>
        </w:tc>
      </w:tr>
      <w:tr w:rsidR="00E3175B" w:rsidRPr="00E3175B" w14:paraId="690E8E7C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EC3FD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Illinois (I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595CFE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513FF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8.9</w:t>
            </w:r>
          </w:p>
        </w:tc>
      </w:tr>
      <w:tr w:rsidR="00E3175B" w:rsidRPr="00E3175B" w14:paraId="035E9D8D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7D2301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Indiana (I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B4D626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884227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.1</w:t>
            </w:r>
          </w:p>
        </w:tc>
      </w:tr>
      <w:tr w:rsidR="00E3175B" w:rsidRPr="00E3175B" w14:paraId="29D12C1E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CED35B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Iowa (I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8F3F8C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85B081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0.7</w:t>
            </w:r>
          </w:p>
        </w:tc>
      </w:tr>
      <w:tr w:rsidR="00E3175B" w:rsidRPr="00E3175B" w14:paraId="1A5F62B4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9639E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Kentucky (K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3896A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F7896A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.1</w:t>
            </w:r>
          </w:p>
        </w:tc>
      </w:tr>
      <w:tr w:rsidR="00E3175B" w:rsidRPr="00E3175B" w14:paraId="2DFFA171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5A59E6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Louisiana (L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37A37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872767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0.7</w:t>
            </w:r>
          </w:p>
        </w:tc>
      </w:tr>
      <w:tr w:rsidR="00E3175B" w:rsidRPr="00E3175B" w14:paraId="725CB27D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E12BD1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aryland (M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5ABA81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B1CEF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.0</w:t>
            </w:r>
          </w:p>
        </w:tc>
      </w:tr>
      <w:tr w:rsidR="00E3175B" w:rsidRPr="00E3175B" w14:paraId="35F39DC3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38556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assachusetts (M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3225B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DDC5A1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.9</w:t>
            </w:r>
          </w:p>
        </w:tc>
      </w:tr>
      <w:tr w:rsidR="00E3175B" w:rsidRPr="00E3175B" w14:paraId="7F931F40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F8077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chigan (M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4296CE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A01004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7.8</w:t>
            </w:r>
          </w:p>
        </w:tc>
      </w:tr>
      <w:tr w:rsidR="00E3175B" w:rsidRPr="00E3175B" w14:paraId="18932D56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22C42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lastRenderedPageBreak/>
              <w:t>Minnesota (M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CACC6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11526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.6</w:t>
            </w:r>
          </w:p>
        </w:tc>
      </w:tr>
      <w:tr w:rsidR="00E3175B" w:rsidRPr="00E3175B" w14:paraId="190B59FE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3EEFA4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ssissippi (M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7C57A5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3B3274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0.7</w:t>
            </w:r>
          </w:p>
        </w:tc>
      </w:tr>
      <w:tr w:rsidR="00E3175B" w:rsidRPr="00E3175B" w14:paraId="4903F294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88348C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ssouri (M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54BF7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41310E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.8</w:t>
            </w:r>
          </w:p>
        </w:tc>
      </w:tr>
      <w:tr w:rsidR="00E3175B" w:rsidRPr="00E3175B" w14:paraId="6EC15FE7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7DE16C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New Jersey (NJ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3DB4E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525631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.2</w:t>
            </w:r>
          </w:p>
        </w:tc>
      </w:tr>
      <w:tr w:rsidR="00E3175B" w:rsidRPr="00E3175B" w14:paraId="16BAC41A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89136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New York (N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BA6B9A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BEBF3A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0.8</w:t>
            </w:r>
          </w:p>
        </w:tc>
      </w:tr>
      <w:tr w:rsidR="00E3175B" w:rsidRPr="00E3175B" w14:paraId="7BB3D904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01DD7C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North Carolina (N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9A8ED3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66180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.0</w:t>
            </w:r>
          </w:p>
        </w:tc>
      </w:tr>
      <w:tr w:rsidR="00E3175B" w:rsidRPr="00E3175B" w14:paraId="44DB18C5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997BEB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Ohio (O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33BDD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05AD6E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.1</w:t>
            </w:r>
          </w:p>
        </w:tc>
      </w:tr>
      <w:tr w:rsidR="00E3175B" w:rsidRPr="00E3175B" w14:paraId="6282A8B9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52262B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Oklahoma (OK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8F08F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5831F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0.7</w:t>
            </w:r>
          </w:p>
        </w:tc>
      </w:tr>
      <w:tr w:rsidR="00E3175B" w:rsidRPr="00E3175B" w14:paraId="5636F187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8FBE0A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Pennsylvania (P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A50A3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74503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7.4</w:t>
            </w:r>
          </w:p>
        </w:tc>
      </w:tr>
      <w:tr w:rsidR="00E3175B" w:rsidRPr="00E3175B" w14:paraId="13290C7C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DC98D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Rhode Island (R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DF5C6B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E9748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.2</w:t>
            </w:r>
          </w:p>
        </w:tc>
      </w:tr>
      <w:tr w:rsidR="00E3175B" w:rsidRPr="00E3175B" w14:paraId="4E957740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D09A8F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ennessee (T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C62B8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81A4A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.5</w:t>
            </w:r>
          </w:p>
        </w:tc>
      </w:tr>
      <w:tr w:rsidR="00E3175B" w:rsidRPr="00E3175B" w14:paraId="52FA7FD4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0CA61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exas (T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4CCA60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FC8EAD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.3</w:t>
            </w:r>
          </w:p>
        </w:tc>
      </w:tr>
      <w:tr w:rsidR="00E3175B" w:rsidRPr="00E3175B" w14:paraId="2CB51A43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06C0F4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Virginia (V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2541C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597A4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.1</w:t>
            </w:r>
          </w:p>
        </w:tc>
      </w:tr>
      <w:tr w:rsidR="00E3175B" w:rsidRPr="00E3175B" w14:paraId="1E81EB7A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BD4AB7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Washington (W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E8282C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59E3B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.9</w:t>
            </w:r>
          </w:p>
        </w:tc>
      </w:tr>
      <w:tr w:rsidR="00E3175B" w:rsidRPr="00E3175B" w14:paraId="31B4F7D1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3374CB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West Virginia (W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1488E8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D4FB2F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0.4</w:t>
            </w:r>
          </w:p>
        </w:tc>
      </w:tr>
      <w:tr w:rsidR="00E3175B" w:rsidRPr="00E3175B" w14:paraId="3CD13B70" w14:textId="77777777" w:rsidTr="00E3175B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93DA2E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Wisconsin (W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25D499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59F322" w14:textId="77777777" w:rsidR="00E3175B" w:rsidRPr="00E3175B" w:rsidRDefault="00E3175B" w:rsidP="00E3175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17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0.7</w:t>
            </w:r>
          </w:p>
        </w:tc>
      </w:tr>
    </w:tbl>
    <w:p w14:paraId="21E92B65" w14:textId="77777777" w:rsidR="00E3175B" w:rsidRDefault="00E3175B"/>
    <w:sectPr w:rsidR="00E31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75B"/>
    <w:rsid w:val="00E3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7A541"/>
  <w15:chartTrackingRefBased/>
  <w15:docId w15:val="{1895A195-FB86-0346-BE7A-12E82585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17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39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rry@emcoach.org</dc:creator>
  <cp:keywords/>
  <dc:description/>
  <cp:lastModifiedBy>mberry@emcoach.org</cp:lastModifiedBy>
  <cp:revision>1</cp:revision>
  <dcterms:created xsi:type="dcterms:W3CDTF">2021-07-21T18:11:00Z</dcterms:created>
  <dcterms:modified xsi:type="dcterms:W3CDTF">2021-07-21T18:16:00Z</dcterms:modified>
</cp:coreProperties>
</file>